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4500"/>
        <w:gridCol w:w="2344"/>
        <w:gridCol w:w="2696"/>
      </w:tblGrid>
      <w:tr w:rsidR="00EF4FDD" w:rsidRPr="00B01816" w14:paraId="07290321" w14:textId="77777777" w:rsidTr="00904A8D">
        <w:tc>
          <w:tcPr>
            <w:tcW w:w="10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5E116" w14:textId="69A43BFD" w:rsidR="00EF4FDD" w:rsidRPr="00B01816" w:rsidRDefault="00EF4FDD" w:rsidP="00EF4FDD">
            <w:pPr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  <w:b/>
                <w:bCs/>
              </w:rPr>
              <w:t>Supplemental Table 1. LA Associated Genes</w:t>
            </w:r>
          </w:p>
        </w:tc>
      </w:tr>
      <w:tr w:rsidR="00EF4FDD" w:rsidRPr="00B01816" w14:paraId="37FCB39C" w14:textId="77777777" w:rsidTr="00B01816">
        <w:tc>
          <w:tcPr>
            <w:tcW w:w="1260" w:type="dxa"/>
            <w:tcBorders>
              <w:top w:val="single" w:sz="4" w:space="0" w:color="auto"/>
            </w:tcBorders>
          </w:tcPr>
          <w:p w14:paraId="4B69BF76" w14:textId="2B81B85B" w:rsidR="00EF4FDD" w:rsidRPr="00B01816" w:rsidRDefault="00EF4FDD" w:rsidP="0057282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81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32E2EDBB" w14:textId="3D9D4F72" w:rsidR="00EF4FDD" w:rsidRPr="00B01816" w:rsidRDefault="00572827" w:rsidP="0057282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816">
              <w:rPr>
                <w:rFonts w:ascii="Times New Roman" w:hAnsi="Times New Roman" w:cs="Times New Roman"/>
                <w:b/>
                <w:bCs/>
              </w:rPr>
              <w:t>LA/Syndrome with LA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46C6ECEF" w14:textId="3C364A75" w:rsidR="00EF4FDD" w:rsidRPr="00B01816" w:rsidRDefault="00572827" w:rsidP="0057282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816">
              <w:rPr>
                <w:rFonts w:ascii="Times New Roman" w:hAnsi="Times New Roman" w:cs="Times New Roman"/>
                <w:b/>
                <w:bCs/>
              </w:rPr>
              <w:t>Inheritance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587C6A09" w14:textId="0FE10474" w:rsidR="00EF4FDD" w:rsidRPr="00B01816" w:rsidRDefault="00572827" w:rsidP="00572827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816">
              <w:rPr>
                <w:rFonts w:ascii="Times New Roman" w:hAnsi="Times New Roman" w:cs="Times New Roman"/>
                <w:b/>
                <w:bCs/>
              </w:rPr>
              <w:t>Penetrance/Expressivity</w:t>
            </w:r>
          </w:p>
        </w:tc>
      </w:tr>
      <w:tr w:rsidR="00B01816" w:rsidRPr="00B01816" w14:paraId="42A43F8F" w14:textId="77777777" w:rsidTr="00B01816">
        <w:tc>
          <w:tcPr>
            <w:tcW w:w="1260" w:type="dxa"/>
            <w:vAlign w:val="center"/>
          </w:tcPr>
          <w:p w14:paraId="7483476D" w14:textId="41268E0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AKT1</w:t>
            </w:r>
          </w:p>
        </w:tc>
        <w:tc>
          <w:tcPr>
            <w:tcW w:w="4500" w:type="dxa"/>
            <w:vAlign w:val="center"/>
          </w:tcPr>
          <w:p w14:paraId="6B58260B" w14:textId="1F50D4BE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Proteus Syndrome</w:t>
            </w:r>
          </w:p>
        </w:tc>
        <w:tc>
          <w:tcPr>
            <w:tcW w:w="2344" w:type="dxa"/>
            <w:vAlign w:val="center"/>
          </w:tcPr>
          <w:p w14:paraId="2FB8612B" w14:textId="037329A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4F747B1F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75F4A046" w14:textId="77777777" w:rsidTr="00B01816">
        <w:tc>
          <w:tcPr>
            <w:tcW w:w="1260" w:type="dxa"/>
            <w:vAlign w:val="center"/>
          </w:tcPr>
          <w:p w14:paraId="32272EFC" w14:textId="7F22CB19" w:rsidR="00B01816" w:rsidRPr="00B01816" w:rsidRDefault="00B01816" w:rsidP="00B01816">
            <w:pPr>
              <w:pStyle w:val="p1"/>
              <w:spacing w:beforeLines="20" w:before="48" w:afterLines="20" w:after="4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1816">
              <w:rPr>
                <w:rFonts w:ascii="Times New Roman" w:hAnsi="Times New Roman"/>
                <w:i/>
                <w:iCs/>
                <w:sz w:val="24"/>
                <w:szCs w:val="24"/>
              </w:rPr>
              <w:t>ANGPT2</w:t>
            </w:r>
          </w:p>
        </w:tc>
        <w:tc>
          <w:tcPr>
            <w:tcW w:w="4500" w:type="dxa"/>
            <w:vAlign w:val="center"/>
          </w:tcPr>
          <w:p w14:paraId="244251D0" w14:textId="7C18521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</w:t>
            </w:r>
          </w:p>
        </w:tc>
        <w:tc>
          <w:tcPr>
            <w:tcW w:w="2344" w:type="dxa"/>
            <w:vAlign w:val="center"/>
          </w:tcPr>
          <w:p w14:paraId="1F49715B" w14:textId="74122C1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5F8E6CE6" w14:textId="78320CD9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33818457" w14:textId="77777777" w:rsidTr="00B01816">
        <w:tc>
          <w:tcPr>
            <w:tcW w:w="1260" w:type="dxa"/>
            <w:vAlign w:val="center"/>
          </w:tcPr>
          <w:p w14:paraId="44B58CC6" w14:textId="74D67F41" w:rsidR="00B01816" w:rsidRPr="00B01816" w:rsidRDefault="00B01816" w:rsidP="00B01816">
            <w:pPr>
              <w:pStyle w:val="p1"/>
              <w:spacing w:beforeLines="20" w:before="48" w:afterLines="20" w:after="4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1816">
              <w:rPr>
                <w:rFonts w:ascii="Times New Roman" w:hAnsi="Times New Roman"/>
                <w:i/>
                <w:iCs/>
                <w:sz w:val="24"/>
                <w:szCs w:val="24"/>
              </w:rPr>
              <w:t>CALCRL</w:t>
            </w:r>
          </w:p>
        </w:tc>
        <w:tc>
          <w:tcPr>
            <w:tcW w:w="4500" w:type="dxa"/>
            <w:vAlign w:val="center"/>
          </w:tcPr>
          <w:p w14:paraId="03E65EC7" w14:textId="659DBE4E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nimmune lymphatic-related hydrops fetalis</w:t>
            </w:r>
          </w:p>
        </w:tc>
        <w:tc>
          <w:tcPr>
            <w:tcW w:w="2344" w:type="dxa"/>
            <w:vAlign w:val="center"/>
          </w:tcPr>
          <w:p w14:paraId="37CE9969" w14:textId="3323DE5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2696" w:type="dxa"/>
            <w:vAlign w:val="center"/>
          </w:tcPr>
          <w:p w14:paraId="0BE035ED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4E659168" w14:textId="77777777" w:rsidTr="00B01816">
        <w:tc>
          <w:tcPr>
            <w:tcW w:w="1260" w:type="dxa"/>
            <w:vAlign w:val="center"/>
          </w:tcPr>
          <w:p w14:paraId="0ABEBCC6" w14:textId="63DCE68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CCBE1</w:t>
            </w:r>
          </w:p>
        </w:tc>
        <w:tc>
          <w:tcPr>
            <w:tcW w:w="4500" w:type="dxa"/>
            <w:vAlign w:val="center"/>
          </w:tcPr>
          <w:p w14:paraId="525CB020" w14:textId="4DF5C9E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B01816">
              <w:rPr>
                <w:rFonts w:ascii="Times New Roman" w:hAnsi="Times New Roman" w:cs="Times New Roman"/>
              </w:rPr>
              <w:t>Hennekam</w:t>
            </w:r>
            <w:proofErr w:type="spellEnd"/>
            <w:r w:rsidRPr="00B01816">
              <w:rPr>
                <w:rFonts w:ascii="Times New Roman" w:hAnsi="Times New Roman" w:cs="Times New Roman"/>
              </w:rPr>
              <w:t xml:space="preserve"> lymphangiectasia-lymphedema syndrome</w:t>
            </w:r>
          </w:p>
        </w:tc>
        <w:tc>
          <w:tcPr>
            <w:tcW w:w="2344" w:type="dxa"/>
            <w:vAlign w:val="center"/>
          </w:tcPr>
          <w:p w14:paraId="48DD9E4E" w14:textId="02156CA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2696" w:type="dxa"/>
            <w:vAlign w:val="center"/>
          </w:tcPr>
          <w:p w14:paraId="790EF8A4" w14:textId="0AF6DDC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Highly penetrant</w:t>
            </w:r>
          </w:p>
        </w:tc>
      </w:tr>
      <w:tr w:rsidR="00B01816" w:rsidRPr="00B01816" w14:paraId="1F97B577" w14:textId="77777777" w:rsidTr="00B01816">
        <w:tc>
          <w:tcPr>
            <w:tcW w:w="1260" w:type="dxa"/>
            <w:vAlign w:val="center"/>
          </w:tcPr>
          <w:p w14:paraId="298816ED" w14:textId="2C83F9D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CELSR1</w:t>
            </w:r>
          </w:p>
        </w:tc>
        <w:tc>
          <w:tcPr>
            <w:tcW w:w="4500" w:type="dxa"/>
            <w:vAlign w:val="center"/>
          </w:tcPr>
          <w:p w14:paraId="64E45B43" w14:textId="0ED5517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</w:t>
            </w:r>
          </w:p>
        </w:tc>
        <w:tc>
          <w:tcPr>
            <w:tcW w:w="2344" w:type="dxa"/>
            <w:vAlign w:val="center"/>
          </w:tcPr>
          <w:p w14:paraId="278DF906" w14:textId="3BA5CB5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0C97334C" w14:textId="6277C3F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3A67022F" w14:textId="77777777" w:rsidTr="00B01816">
        <w:tc>
          <w:tcPr>
            <w:tcW w:w="1260" w:type="dxa"/>
            <w:vAlign w:val="center"/>
          </w:tcPr>
          <w:p w14:paraId="1A195B51" w14:textId="5E14AD8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EPHB4</w:t>
            </w:r>
          </w:p>
        </w:tc>
        <w:tc>
          <w:tcPr>
            <w:tcW w:w="4500" w:type="dxa"/>
            <w:vAlign w:val="center"/>
          </w:tcPr>
          <w:p w14:paraId="59D0F808" w14:textId="3C6C241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nimmune lymphatic-related hydrops fetalis</w:t>
            </w:r>
          </w:p>
        </w:tc>
        <w:tc>
          <w:tcPr>
            <w:tcW w:w="2344" w:type="dxa"/>
            <w:vAlign w:val="center"/>
          </w:tcPr>
          <w:p w14:paraId="40C8414B" w14:textId="27A5715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5D7DB3C9" w14:textId="10FAAAB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</w:t>
            </w:r>
          </w:p>
        </w:tc>
      </w:tr>
      <w:tr w:rsidR="00B01816" w:rsidRPr="00B01816" w14:paraId="1A867DC7" w14:textId="77777777" w:rsidTr="00B01816">
        <w:tc>
          <w:tcPr>
            <w:tcW w:w="1260" w:type="dxa"/>
            <w:vAlign w:val="center"/>
          </w:tcPr>
          <w:p w14:paraId="1CCB8896" w14:textId="5A5220F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FLT4</w:t>
            </w:r>
          </w:p>
        </w:tc>
        <w:tc>
          <w:tcPr>
            <w:tcW w:w="4500" w:type="dxa"/>
            <w:vAlign w:val="center"/>
          </w:tcPr>
          <w:p w14:paraId="4743AF38" w14:textId="038F9CF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Milroy disease</w:t>
            </w:r>
          </w:p>
        </w:tc>
        <w:tc>
          <w:tcPr>
            <w:tcW w:w="2344" w:type="dxa"/>
            <w:vAlign w:val="center"/>
          </w:tcPr>
          <w:p w14:paraId="0AA5D130" w14:textId="7B74159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1656C9C0" w14:textId="2F6CCC9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</w:t>
            </w:r>
          </w:p>
        </w:tc>
      </w:tr>
      <w:tr w:rsidR="00B01816" w:rsidRPr="00B01816" w14:paraId="0397D744" w14:textId="77777777" w:rsidTr="00B01816">
        <w:tc>
          <w:tcPr>
            <w:tcW w:w="1260" w:type="dxa"/>
            <w:vAlign w:val="center"/>
          </w:tcPr>
          <w:p w14:paraId="34940985" w14:textId="1BC8309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FOXC2</w:t>
            </w:r>
          </w:p>
        </w:tc>
        <w:tc>
          <w:tcPr>
            <w:tcW w:w="4500" w:type="dxa"/>
            <w:vAlign w:val="center"/>
          </w:tcPr>
          <w:p w14:paraId="2E3DFF12" w14:textId="641C933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 distichiasis syndrome</w:t>
            </w:r>
          </w:p>
        </w:tc>
        <w:tc>
          <w:tcPr>
            <w:tcW w:w="2344" w:type="dxa"/>
            <w:vAlign w:val="center"/>
          </w:tcPr>
          <w:p w14:paraId="1B6F2185" w14:textId="7BF0D5F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1165A5D7" w14:textId="614DC8F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</w:t>
            </w:r>
          </w:p>
        </w:tc>
      </w:tr>
      <w:tr w:rsidR="00B01816" w:rsidRPr="00B01816" w14:paraId="4166DC85" w14:textId="77777777" w:rsidTr="00B01816">
        <w:tc>
          <w:tcPr>
            <w:tcW w:w="1260" w:type="dxa"/>
            <w:vAlign w:val="center"/>
          </w:tcPr>
          <w:p w14:paraId="7329FAFB" w14:textId="69FC46C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GATA2</w:t>
            </w:r>
          </w:p>
        </w:tc>
        <w:tc>
          <w:tcPr>
            <w:tcW w:w="4500" w:type="dxa"/>
            <w:vAlign w:val="center"/>
          </w:tcPr>
          <w:p w14:paraId="2C8E60A0" w14:textId="538613C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B01816">
              <w:rPr>
                <w:rFonts w:ascii="Times New Roman" w:hAnsi="Times New Roman" w:cs="Times New Roman"/>
              </w:rPr>
              <w:t>Emberger</w:t>
            </w:r>
            <w:proofErr w:type="spellEnd"/>
            <w:r w:rsidRPr="00B01816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344" w:type="dxa"/>
            <w:vAlign w:val="center"/>
          </w:tcPr>
          <w:p w14:paraId="6D1DB443" w14:textId="00236A0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27995BE3" w14:textId="69A6334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3F74632C" w14:textId="77777777" w:rsidTr="00B01816">
        <w:tc>
          <w:tcPr>
            <w:tcW w:w="1260" w:type="dxa"/>
            <w:vAlign w:val="center"/>
          </w:tcPr>
          <w:p w14:paraId="2226B7FB" w14:textId="0E331B4E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GJA1</w:t>
            </w:r>
          </w:p>
        </w:tc>
        <w:tc>
          <w:tcPr>
            <w:tcW w:w="4500" w:type="dxa"/>
            <w:vAlign w:val="center"/>
          </w:tcPr>
          <w:p w14:paraId="426CCD9C" w14:textId="3558C4C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Oculodentodigital Syndrome</w:t>
            </w:r>
          </w:p>
        </w:tc>
        <w:tc>
          <w:tcPr>
            <w:tcW w:w="2344" w:type="dxa"/>
            <w:vAlign w:val="center"/>
          </w:tcPr>
          <w:p w14:paraId="6318A0B4" w14:textId="280AFEB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42D9FAB9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3E80A853" w14:textId="77777777" w:rsidTr="00B01816">
        <w:tc>
          <w:tcPr>
            <w:tcW w:w="1260" w:type="dxa"/>
            <w:vAlign w:val="center"/>
          </w:tcPr>
          <w:p w14:paraId="6F0D7243" w14:textId="59AB33D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GJC2</w:t>
            </w:r>
          </w:p>
        </w:tc>
        <w:tc>
          <w:tcPr>
            <w:tcW w:w="4500" w:type="dxa"/>
            <w:vAlign w:val="center"/>
          </w:tcPr>
          <w:p w14:paraId="71E56807" w14:textId="6D18D0E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 (</w:t>
            </w:r>
            <w:proofErr w:type="spellStart"/>
            <w:r w:rsidRPr="00B01816">
              <w:rPr>
                <w:rFonts w:ascii="Times New Roman" w:hAnsi="Times New Roman" w:cs="Times New Roman"/>
              </w:rPr>
              <w:t>Meige</w:t>
            </w:r>
            <w:proofErr w:type="spellEnd"/>
            <w:r w:rsidRPr="00B01816">
              <w:rPr>
                <w:rFonts w:ascii="Times New Roman" w:hAnsi="Times New Roman" w:cs="Times New Roman"/>
              </w:rPr>
              <w:t xml:space="preserve"> disease)</w:t>
            </w:r>
          </w:p>
        </w:tc>
        <w:tc>
          <w:tcPr>
            <w:tcW w:w="2344" w:type="dxa"/>
            <w:vAlign w:val="center"/>
          </w:tcPr>
          <w:p w14:paraId="08D4BFC5" w14:textId="48DBAB3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64CD9958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197C2FC3" w14:textId="77777777" w:rsidTr="00B01816">
        <w:tc>
          <w:tcPr>
            <w:tcW w:w="1260" w:type="dxa"/>
            <w:vAlign w:val="center"/>
          </w:tcPr>
          <w:p w14:paraId="68C64C72" w14:textId="17F1656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HGF</w:t>
            </w:r>
          </w:p>
        </w:tc>
        <w:tc>
          <w:tcPr>
            <w:tcW w:w="4500" w:type="dxa"/>
            <w:vAlign w:val="center"/>
          </w:tcPr>
          <w:p w14:paraId="1A6F9885" w14:textId="7EBD488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/lymphangiectasia</w:t>
            </w:r>
          </w:p>
        </w:tc>
        <w:tc>
          <w:tcPr>
            <w:tcW w:w="2344" w:type="dxa"/>
            <w:vAlign w:val="center"/>
          </w:tcPr>
          <w:p w14:paraId="463AD765" w14:textId="2E44684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96" w:type="dxa"/>
            <w:vAlign w:val="center"/>
          </w:tcPr>
          <w:p w14:paraId="5A66168E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4C89D243" w14:textId="77777777" w:rsidTr="00B01816">
        <w:tc>
          <w:tcPr>
            <w:tcW w:w="1260" w:type="dxa"/>
            <w:vAlign w:val="center"/>
          </w:tcPr>
          <w:p w14:paraId="4C410E13" w14:textId="22CCCCA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ITGA9</w:t>
            </w:r>
          </w:p>
        </w:tc>
        <w:tc>
          <w:tcPr>
            <w:tcW w:w="4500" w:type="dxa"/>
            <w:vAlign w:val="center"/>
          </w:tcPr>
          <w:p w14:paraId="76C5DE9E" w14:textId="6ED1DBC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hylothorax</w:t>
            </w:r>
          </w:p>
        </w:tc>
        <w:tc>
          <w:tcPr>
            <w:tcW w:w="2344" w:type="dxa"/>
            <w:vAlign w:val="center"/>
          </w:tcPr>
          <w:p w14:paraId="1FFA4CEF" w14:textId="1161129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96" w:type="dxa"/>
            <w:vAlign w:val="center"/>
          </w:tcPr>
          <w:p w14:paraId="60663846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0DFBF132" w14:textId="77777777" w:rsidTr="00B01816">
        <w:tc>
          <w:tcPr>
            <w:tcW w:w="1260" w:type="dxa"/>
            <w:vAlign w:val="center"/>
          </w:tcPr>
          <w:p w14:paraId="5E541F57" w14:textId="25D41C8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KIF11</w:t>
            </w:r>
          </w:p>
        </w:tc>
        <w:tc>
          <w:tcPr>
            <w:tcW w:w="4500" w:type="dxa"/>
            <w:vAlign w:val="center"/>
          </w:tcPr>
          <w:p w14:paraId="5C4345FD" w14:textId="7565ADB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Microcephaly with or without chorioretinopathy, lymphedema, or mental retardation</w:t>
            </w:r>
          </w:p>
        </w:tc>
        <w:tc>
          <w:tcPr>
            <w:tcW w:w="2344" w:type="dxa"/>
            <w:vAlign w:val="center"/>
          </w:tcPr>
          <w:p w14:paraId="1BE0DEA4" w14:textId="5413A19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1CCA0A5A" w14:textId="102B238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, incomplete penetrance</w:t>
            </w:r>
          </w:p>
        </w:tc>
      </w:tr>
      <w:tr w:rsidR="00B01816" w:rsidRPr="00B01816" w14:paraId="591E0B14" w14:textId="77777777" w:rsidTr="00B01816">
        <w:tc>
          <w:tcPr>
            <w:tcW w:w="1260" w:type="dxa"/>
            <w:vAlign w:val="center"/>
          </w:tcPr>
          <w:p w14:paraId="1560BE1E" w14:textId="555641A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IKBKG (NEMO)</w:t>
            </w:r>
          </w:p>
        </w:tc>
        <w:tc>
          <w:tcPr>
            <w:tcW w:w="4500" w:type="dxa"/>
            <w:vAlign w:val="center"/>
          </w:tcPr>
          <w:p w14:paraId="3B6A4C28" w14:textId="612E776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B01816">
              <w:rPr>
                <w:rFonts w:ascii="Times New Roman" w:hAnsi="Times New Roman" w:cs="Times New Roman"/>
              </w:rPr>
              <w:t>Anhydrotic</w:t>
            </w:r>
            <w:proofErr w:type="spellEnd"/>
            <w:r w:rsidRPr="00B01816">
              <w:rPr>
                <w:rFonts w:ascii="Times New Roman" w:hAnsi="Times New Roman" w:cs="Times New Roman"/>
              </w:rPr>
              <w:t xml:space="preserve"> ectodermal dysplasia with immunodeficiency, osteopetrosis, and lymphedema</w:t>
            </w:r>
          </w:p>
        </w:tc>
        <w:tc>
          <w:tcPr>
            <w:tcW w:w="2344" w:type="dxa"/>
            <w:vAlign w:val="center"/>
          </w:tcPr>
          <w:p w14:paraId="77F86A67" w14:textId="3464997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-l</w:t>
            </w:r>
            <w:r w:rsidRPr="00B01816">
              <w:rPr>
                <w:rFonts w:ascii="Times New Roman" w:hAnsi="Times New Roman" w:cs="Times New Roman"/>
              </w:rPr>
              <w:t>inked</w:t>
            </w:r>
          </w:p>
        </w:tc>
        <w:tc>
          <w:tcPr>
            <w:tcW w:w="2696" w:type="dxa"/>
            <w:vAlign w:val="center"/>
          </w:tcPr>
          <w:p w14:paraId="1016E363" w14:textId="07256BA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7B42E039" w14:textId="77777777" w:rsidTr="00B01816">
        <w:tc>
          <w:tcPr>
            <w:tcW w:w="1260" w:type="dxa"/>
            <w:vAlign w:val="center"/>
          </w:tcPr>
          <w:p w14:paraId="709BEE5B" w14:textId="6922684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PIEZO1</w:t>
            </w:r>
          </w:p>
        </w:tc>
        <w:tc>
          <w:tcPr>
            <w:tcW w:w="4500" w:type="dxa"/>
            <w:vAlign w:val="center"/>
          </w:tcPr>
          <w:p w14:paraId="29140F13" w14:textId="2411156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Generalized lymphatic dysplasia with nonimmune fetal hydrops</w:t>
            </w:r>
          </w:p>
        </w:tc>
        <w:tc>
          <w:tcPr>
            <w:tcW w:w="2344" w:type="dxa"/>
            <w:vAlign w:val="center"/>
          </w:tcPr>
          <w:p w14:paraId="019302AE" w14:textId="41A068B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2696" w:type="dxa"/>
            <w:vAlign w:val="center"/>
          </w:tcPr>
          <w:p w14:paraId="7FDA7837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2DBD78BF" w14:textId="77777777" w:rsidTr="00B01816">
        <w:tc>
          <w:tcPr>
            <w:tcW w:w="1260" w:type="dxa"/>
            <w:vAlign w:val="center"/>
          </w:tcPr>
          <w:p w14:paraId="7C88E894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2B4F6E67" w14:textId="099A1B95" w:rsidR="00B01816" w:rsidRPr="00B01816" w:rsidRDefault="00B85A4C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85A4C">
              <w:rPr>
                <w:rFonts w:ascii="Times New Roman" w:hAnsi="Times New Roman" w:cs="Times New Roman"/>
              </w:rPr>
              <w:t>Dehydrated hereditary stomatocytosis with or without perinatal edema</w:t>
            </w:r>
          </w:p>
        </w:tc>
        <w:tc>
          <w:tcPr>
            <w:tcW w:w="2344" w:type="dxa"/>
            <w:vAlign w:val="center"/>
          </w:tcPr>
          <w:p w14:paraId="214B29FB" w14:textId="41DD4BE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5B963D60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F4FDD" w:rsidRPr="00B01816" w14:paraId="7EAE7E5F" w14:textId="77777777" w:rsidTr="00B01816">
        <w:tc>
          <w:tcPr>
            <w:tcW w:w="1260" w:type="dxa"/>
            <w:vAlign w:val="center"/>
          </w:tcPr>
          <w:p w14:paraId="4FA0D508" w14:textId="784A478A" w:rsidR="00572827" w:rsidRPr="00B01816" w:rsidRDefault="00572827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PIK3CA</w:t>
            </w:r>
          </w:p>
        </w:tc>
        <w:tc>
          <w:tcPr>
            <w:tcW w:w="4500" w:type="dxa"/>
            <w:vAlign w:val="center"/>
          </w:tcPr>
          <w:p w14:paraId="68196427" w14:textId="06B2A773" w:rsidR="00EF4FDD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LOVES</w:t>
            </w:r>
          </w:p>
        </w:tc>
        <w:tc>
          <w:tcPr>
            <w:tcW w:w="2344" w:type="dxa"/>
            <w:vAlign w:val="center"/>
          </w:tcPr>
          <w:p w14:paraId="31241A9D" w14:textId="4326EC6A" w:rsidR="00EF4FDD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511DC8D5" w14:textId="77777777" w:rsidR="00EF4FDD" w:rsidRPr="00B01816" w:rsidRDefault="00EF4FDD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221B838D" w14:textId="77777777" w:rsidTr="00B01816">
        <w:tc>
          <w:tcPr>
            <w:tcW w:w="1260" w:type="dxa"/>
            <w:vAlign w:val="center"/>
          </w:tcPr>
          <w:p w14:paraId="6972D036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74AA9C5A" w14:textId="290D149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Klippel-Trenaunay-Weber syndrome</w:t>
            </w:r>
          </w:p>
        </w:tc>
        <w:tc>
          <w:tcPr>
            <w:tcW w:w="2344" w:type="dxa"/>
            <w:vAlign w:val="center"/>
          </w:tcPr>
          <w:p w14:paraId="503D28BF" w14:textId="75DB4FD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5551118F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77E25B9F" w14:textId="77777777" w:rsidTr="00B01816">
        <w:tc>
          <w:tcPr>
            <w:tcW w:w="1260" w:type="dxa"/>
            <w:vAlign w:val="center"/>
          </w:tcPr>
          <w:p w14:paraId="07331167" w14:textId="4687492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4D2F5EE1" w14:textId="0454EB5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ommon cystic lymphatic malformation</w:t>
            </w:r>
          </w:p>
        </w:tc>
        <w:tc>
          <w:tcPr>
            <w:tcW w:w="2344" w:type="dxa"/>
            <w:vAlign w:val="center"/>
          </w:tcPr>
          <w:p w14:paraId="2D57BC00" w14:textId="48D5514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19D412CF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2F8C14C5" w14:textId="77777777" w:rsidTr="00B01816">
        <w:tc>
          <w:tcPr>
            <w:tcW w:w="1260" w:type="dxa"/>
            <w:vAlign w:val="center"/>
          </w:tcPr>
          <w:p w14:paraId="0229F006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1DE9C3F7" w14:textId="7310546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Generalized lymphatic anomaly</w:t>
            </w:r>
          </w:p>
        </w:tc>
        <w:tc>
          <w:tcPr>
            <w:tcW w:w="2344" w:type="dxa"/>
            <w:vAlign w:val="center"/>
          </w:tcPr>
          <w:p w14:paraId="2C0F8D89" w14:textId="5482433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6BB59117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71B21336" w14:textId="77777777" w:rsidTr="00B01816">
        <w:tc>
          <w:tcPr>
            <w:tcW w:w="1260" w:type="dxa"/>
            <w:vAlign w:val="center"/>
          </w:tcPr>
          <w:p w14:paraId="41E1ED74" w14:textId="1CB1634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PTEN</w:t>
            </w:r>
          </w:p>
        </w:tc>
        <w:tc>
          <w:tcPr>
            <w:tcW w:w="4500" w:type="dxa"/>
            <w:vAlign w:val="center"/>
          </w:tcPr>
          <w:p w14:paraId="135F5D60" w14:textId="53E9CC8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owden syndrome</w:t>
            </w:r>
          </w:p>
        </w:tc>
        <w:tc>
          <w:tcPr>
            <w:tcW w:w="2344" w:type="dxa"/>
            <w:vAlign w:val="center"/>
          </w:tcPr>
          <w:p w14:paraId="4C8DE45F" w14:textId="4B580F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7A7EE8B3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28EC9795" w14:textId="77777777" w:rsidTr="00B01816">
        <w:tc>
          <w:tcPr>
            <w:tcW w:w="1260" w:type="dxa"/>
            <w:vAlign w:val="center"/>
          </w:tcPr>
          <w:p w14:paraId="5797E5F1" w14:textId="31D88FB9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PTPN11</w:t>
            </w:r>
          </w:p>
        </w:tc>
        <w:tc>
          <w:tcPr>
            <w:tcW w:w="4500" w:type="dxa"/>
            <w:vAlign w:val="center"/>
          </w:tcPr>
          <w:p w14:paraId="795D3AF8" w14:textId="0C56197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08AC35EE" w14:textId="5E1B4D1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519DAC6C" w14:textId="5869059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12A1A97D" w14:textId="77777777" w:rsidTr="00B01816">
        <w:tc>
          <w:tcPr>
            <w:tcW w:w="1260" w:type="dxa"/>
            <w:vAlign w:val="center"/>
          </w:tcPr>
          <w:p w14:paraId="177FFBA2" w14:textId="25EFE469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PTPN14</w:t>
            </w:r>
          </w:p>
        </w:tc>
        <w:tc>
          <w:tcPr>
            <w:tcW w:w="4500" w:type="dxa"/>
            <w:vAlign w:val="center"/>
          </w:tcPr>
          <w:p w14:paraId="23E53ACA" w14:textId="5007EEA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hoanal atresia and lymphedema</w:t>
            </w:r>
          </w:p>
        </w:tc>
        <w:tc>
          <w:tcPr>
            <w:tcW w:w="2344" w:type="dxa"/>
            <w:vAlign w:val="center"/>
          </w:tcPr>
          <w:p w14:paraId="2C0D0F0E" w14:textId="5B5A9DF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2696" w:type="dxa"/>
            <w:vAlign w:val="center"/>
          </w:tcPr>
          <w:p w14:paraId="0C07645B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12C9C926" w14:textId="77777777" w:rsidTr="00B01816">
        <w:tc>
          <w:tcPr>
            <w:tcW w:w="1260" w:type="dxa"/>
            <w:vAlign w:val="center"/>
          </w:tcPr>
          <w:p w14:paraId="5EEFDD40" w14:textId="3118A01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RAF1</w:t>
            </w:r>
          </w:p>
        </w:tc>
        <w:tc>
          <w:tcPr>
            <w:tcW w:w="4500" w:type="dxa"/>
            <w:vAlign w:val="center"/>
          </w:tcPr>
          <w:p w14:paraId="3307CCF9" w14:textId="07C234B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4D4F3570" w14:textId="406DBB6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72C1E060" w14:textId="4CBA631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015B69F2" w14:textId="77777777" w:rsidTr="00B01816">
        <w:tc>
          <w:tcPr>
            <w:tcW w:w="1260" w:type="dxa"/>
            <w:vAlign w:val="center"/>
          </w:tcPr>
          <w:p w14:paraId="62367D76" w14:textId="514CD47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NRAS</w:t>
            </w:r>
          </w:p>
        </w:tc>
        <w:tc>
          <w:tcPr>
            <w:tcW w:w="4500" w:type="dxa"/>
            <w:vAlign w:val="center"/>
          </w:tcPr>
          <w:p w14:paraId="5F77FCB8" w14:textId="25781D9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19270B6B" w14:textId="0C13A7C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09EDC2EB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3BE7F1DE" w14:textId="77777777" w:rsidTr="00B01816">
        <w:tc>
          <w:tcPr>
            <w:tcW w:w="1260" w:type="dxa"/>
            <w:vAlign w:val="center"/>
          </w:tcPr>
          <w:p w14:paraId="2AFC21B6" w14:textId="0DA63A0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25A610D2" w14:textId="6917940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Generalized lymphatic anomaly</w:t>
            </w:r>
          </w:p>
        </w:tc>
        <w:tc>
          <w:tcPr>
            <w:tcW w:w="2344" w:type="dxa"/>
            <w:vAlign w:val="center"/>
          </w:tcPr>
          <w:p w14:paraId="6EE01520" w14:textId="489655C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2597641A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43D4DB50" w14:textId="77777777" w:rsidTr="00B01816">
        <w:tc>
          <w:tcPr>
            <w:tcW w:w="1260" w:type="dxa"/>
            <w:vAlign w:val="center"/>
          </w:tcPr>
          <w:p w14:paraId="4C36A2DF" w14:textId="40E58CEE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4500" w:type="dxa"/>
            <w:vAlign w:val="center"/>
          </w:tcPr>
          <w:p w14:paraId="67131AF4" w14:textId="3205E1F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62FDE997" w14:textId="26BB275D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41F735B9" w14:textId="74E1D1B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10074DEA" w14:textId="77777777" w:rsidTr="00B01816">
        <w:tc>
          <w:tcPr>
            <w:tcW w:w="1260" w:type="dxa"/>
            <w:vAlign w:val="center"/>
          </w:tcPr>
          <w:p w14:paraId="57EE757C" w14:textId="3D41313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00" w:type="dxa"/>
            <w:vAlign w:val="center"/>
          </w:tcPr>
          <w:p w14:paraId="721E05B0" w14:textId="1636EC1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Generalized lymphatic anomaly</w:t>
            </w:r>
          </w:p>
        </w:tc>
        <w:tc>
          <w:tcPr>
            <w:tcW w:w="2344" w:type="dxa"/>
            <w:vAlign w:val="center"/>
          </w:tcPr>
          <w:p w14:paraId="04CD2382" w14:textId="540AFD7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4CD7DB5D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085199CF" w14:textId="77777777" w:rsidTr="00B01816">
        <w:tc>
          <w:tcPr>
            <w:tcW w:w="1260" w:type="dxa"/>
            <w:vAlign w:val="center"/>
          </w:tcPr>
          <w:p w14:paraId="0344B64B" w14:textId="6494E8D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lastRenderedPageBreak/>
              <w:t>HRAS</w:t>
            </w:r>
          </w:p>
        </w:tc>
        <w:tc>
          <w:tcPr>
            <w:tcW w:w="4500" w:type="dxa"/>
            <w:vAlign w:val="center"/>
          </w:tcPr>
          <w:p w14:paraId="7E121C21" w14:textId="44AA043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Costello syndrome</w:t>
            </w:r>
          </w:p>
        </w:tc>
        <w:tc>
          <w:tcPr>
            <w:tcW w:w="2344" w:type="dxa"/>
            <w:vAlign w:val="center"/>
          </w:tcPr>
          <w:p w14:paraId="17CE29BC" w14:textId="49715B5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5B23D28F" w14:textId="1CCB22BB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1BFA3C01" w14:textId="77777777" w:rsidTr="00B01816">
        <w:tc>
          <w:tcPr>
            <w:tcW w:w="1260" w:type="dxa"/>
            <w:vAlign w:val="center"/>
          </w:tcPr>
          <w:p w14:paraId="3D865638" w14:textId="3FB5F91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RASA1</w:t>
            </w:r>
          </w:p>
        </w:tc>
        <w:tc>
          <w:tcPr>
            <w:tcW w:w="4500" w:type="dxa"/>
            <w:vAlign w:val="center"/>
          </w:tcPr>
          <w:p w14:paraId="65A668C6" w14:textId="104BE58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3C0E6A3E" w14:textId="4AB1D2F9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100E9F19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0BE10859" w14:textId="77777777" w:rsidTr="00B01816">
        <w:tc>
          <w:tcPr>
            <w:tcW w:w="1260" w:type="dxa"/>
            <w:vAlign w:val="center"/>
          </w:tcPr>
          <w:p w14:paraId="69DCB57F" w14:textId="4321D7E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RIT1</w:t>
            </w:r>
          </w:p>
        </w:tc>
        <w:tc>
          <w:tcPr>
            <w:tcW w:w="4500" w:type="dxa"/>
            <w:vAlign w:val="center"/>
          </w:tcPr>
          <w:p w14:paraId="532BBFBF" w14:textId="22F76D4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5067F0D5" w14:textId="0927257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3E8EEB2E" w14:textId="3DD416D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Incomplete penetrance</w:t>
            </w:r>
          </w:p>
        </w:tc>
      </w:tr>
      <w:tr w:rsidR="00B01816" w:rsidRPr="00B01816" w14:paraId="0841E605" w14:textId="77777777" w:rsidTr="00B01816">
        <w:tc>
          <w:tcPr>
            <w:tcW w:w="1260" w:type="dxa"/>
            <w:vAlign w:val="center"/>
          </w:tcPr>
          <w:p w14:paraId="530A007E" w14:textId="046465A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SOS1</w:t>
            </w:r>
          </w:p>
        </w:tc>
        <w:tc>
          <w:tcPr>
            <w:tcW w:w="4500" w:type="dxa"/>
            <w:vAlign w:val="center"/>
          </w:tcPr>
          <w:p w14:paraId="41C1CA86" w14:textId="0C7C6E0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Noonan syndrome</w:t>
            </w:r>
          </w:p>
        </w:tc>
        <w:tc>
          <w:tcPr>
            <w:tcW w:w="2344" w:type="dxa"/>
            <w:vAlign w:val="center"/>
          </w:tcPr>
          <w:p w14:paraId="42834DF9" w14:textId="1C95C01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42531463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6BF9DBEE" w14:textId="77777777" w:rsidTr="00B01816">
        <w:tc>
          <w:tcPr>
            <w:tcW w:w="1260" w:type="dxa"/>
            <w:vAlign w:val="center"/>
          </w:tcPr>
          <w:p w14:paraId="63220F4D" w14:textId="1A9C7C0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SOS2</w:t>
            </w:r>
          </w:p>
        </w:tc>
        <w:tc>
          <w:tcPr>
            <w:tcW w:w="4500" w:type="dxa"/>
            <w:vAlign w:val="center"/>
          </w:tcPr>
          <w:p w14:paraId="2CB1F3BC" w14:textId="1DC927A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Hypotrichosis-lymphedema-telangiectasia-renal-defect syndrome</w:t>
            </w:r>
          </w:p>
        </w:tc>
        <w:tc>
          <w:tcPr>
            <w:tcW w:w="2344" w:type="dxa"/>
            <w:vAlign w:val="center"/>
          </w:tcPr>
          <w:p w14:paraId="41E04951" w14:textId="49022DA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, autosomal negative</w:t>
            </w:r>
          </w:p>
        </w:tc>
        <w:tc>
          <w:tcPr>
            <w:tcW w:w="2696" w:type="dxa"/>
            <w:vAlign w:val="center"/>
          </w:tcPr>
          <w:p w14:paraId="54696FFB" w14:textId="739DEAD4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</w:t>
            </w:r>
          </w:p>
        </w:tc>
      </w:tr>
      <w:tr w:rsidR="00B01816" w:rsidRPr="00B01816" w14:paraId="2317954B" w14:textId="77777777" w:rsidTr="00B01816">
        <w:tc>
          <w:tcPr>
            <w:tcW w:w="1260" w:type="dxa"/>
            <w:vAlign w:val="center"/>
          </w:tcPr>
          <w:p w14:paraId="6B771AF1" w14:textId="004DFF0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SOX18</w:t>
            </w:r>
          </w:p>
        </w:tc>
        <w:tc>
          <w:tcPr>
            <w:tcW w:w="4500" w:type="dxa"/>
            <w:vAlign w:val="center"/>
          </w:tcPr>
          <w:p w14:paraId="53517587" w14:textId="0C46C9B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</w:t>
            </w:r>
          </w:p>
        </w:tc>
        <w:tc>
          <w:tcPr>
            <w:tcW w:w="2344" w:type="dxa"/>
            <w:vAlign w:val="center"/>
          </w:tcPr>
          <w:p w14:paraId="77169E1F" w14:textId="12B45CC0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39BD028C" w14:textId="2C56F63C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Variable expressivity</w:t>
            </w:r>
          </w:p>
        </w:tc>
      </w:tr>
      <w:tr w:rsidR="00B01816" w:rsidRPr="00B01816" w14:paraId="7AC7847C" w14:textId="77777777" w:rsidTr="00B01816">
        <w:tc>
          <w:tcPr>
            <w:tcW w:w="1260" w:type="dxa"/>
            <w:vAlign w:val="center"/>
          </w:tcPr>
          <w:p w14:paraId="5AC72F51" w14:textId="4B3D0F5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TIE1</w:t>
            </w:r>
          </w:p>
        </w:tc>
        <w:tc>
          <w:tcPr>
            <w:tcW w:w="4500" w:type="dxa"/>
            <w:vAlign w:val="center"/>
          </w:tcPr>
          <w:p w14:paraId="266F24CC" w14:textId="1F31366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Tuberous sclerosis</w:t>
            </w:r>
          </w:p>
        </w:tc>
        <w:tc>
          <w:tcPr>
            <w:tcW w:w="2344" w:type="dxa"/>
            <w:vAlign w:val="center"/>
          </w:tcPr>
          <w:p w14:paraId="10E36EF1" w14:textId="3E003E98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0023DC4F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4337CAEE" w14:textId="77777777" w:rsidTr="00B01816">
        <w:tc>
          <w:tcPr>
            <w:tcW w:w="1260" w:type="dxa"/>
            <w:vAlign w:val="center"/>
          </w:tcPr>
          <w:p w14:paraId="53327552" w14:textId="0081B8F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TSC1</w:t>
            </w:r>
          </w:p>
        </w:tc>
        <w:tc>
          <w:tcPr>
            <w:tcW w:w="4500" w:type="dxa"/>
            <w:vAlign w:val="center"/>
          </w:tcPr>
          <w:p w14:paraId="51CB9EC8" w14:textId="2A6E23C3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Tuberous sclerosis</w:t>
            </w:r>
          </w:p>
        </w:tc>
        <w:tc>
          <w:tcPr>
            <w:tcW w:w="2344" w:type="dxa"/>
            <w:vAlign w:val="center"/>
          </w:tcPr>
          <w:p w14:paraId="0B975040" w14:textId="5E5EC1CF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46EE68D0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00B0219A" w14:textId="77777777" w:rsidTr="00B01816">
        <w:tc>
          <w:tcPr>
            <w:tcW w:w="1260" w:type="dxa"/>
            <w:vAlign w:val="center"/>
          </w:tcPr>
          <w:p w14:paraId="4E70DE5B" w14:textId="0BA10352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TSC2</w:t>
            </w:r>
          </w:p>
        </w:tc>
        <w:tc>
          <w:tcPr>
            <w:tcW w:w="4500" w:type="dxa"/>
            <w:vAlign w:val="center"/>
          </w:tcPr>
          <w:p w14:paraId="5B0F375A" w14:textId="743E1776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angiomatosis</w:t>
            </w:r>
          </w:p>
        </w:tc>
        <w:tc>
          <w:tcPr>
            <w:tcW w:w="2344" w:type="dxa"/>
            <w:vAlign w:val="center"/>
          </w:tcPr>
          <w:p w14:paraId="71CB5FEB" w14:textId="0D16EDFA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696" w:type="dxa"/>
            <w:vAlign w:val="center"/>
          </w:tcPr>
          <w:p w14:paraId="222BAD9D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B01816" w:rsidRPr="00B01816" w14:paraId="18EF66DE" w14:textId="77777777" w:rsidTr="00B01816">
        <w:tc>
          <w:tcPr>
            <w:tcW w:w="1260" w:type="dxa"/>
            <w:vAlign w:val="center"/>
          </w:tcPr>
          <w:p w14:paraId="44A69F53" w14:textId="3B09076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  <w:i/>
                <w:iCs/>
              </w:rPr>
              <w:t>VEGFC</w:t>
            </w:r>
          </w:p>
        </w:tc>
        <w:tc>
          <w:tcPr>
            <w:tcW w:w="4500" w:type="dxa"/>
            <w:vAlign w:val="center"/>
          </w:tcPr>
          <w:p w14:paraId="473B04F9" w14:textId="43B436B5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Lymphedema</w:t>
            </w:r>
          </w:p>
        </w:tc>
        <w:tc>
          <w:tcPr>
            <w:tcW w:w="2344" w:type="dxa"/>
            <w:vAlign w:val="center"/>
          </w:tcPr>
          <w:p w14:paraId="3E3AABC9" w14:textId="73A3A201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B01816"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2696" w:type="dxa"/>
            <w:vAlign w:val="center"/>
          </w:tcPr>
          <w:p w14:paraId="6BDD0400" w14:textId="77777777" w:rsidR="00B01816" w:rsidRPr="00B01816" w:rsidRDefault="00B01816" w:rsidP="00B01816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</w:tbl>
    <w:p w14:paraId="5BB8CD98" w14:textId="053AF5D2" w:rsidR="00EA1032" w:rsidRPr="00B01816" w:rsidRDefault="00EC73C6" w:rsidP="00EF4FDD">
      <w:pPr>
        <w:rPr>
          <w:rFonts w:ascii="Times New Roman" w:hAnsi="Times New Roman" w:cs="Times New Roman"/>
        </w:rPr>
      </w:pPr>
      <w:r w:rsidRPr="00B01816">
        <w:rPr>
          <w:rFonts w:ascii="Times New Roman" w:hAnsi="Times New Roman" w:cs="Times New Roman"/>
        </w:rPr>
        <w:t xml:space="preserve"> </w:t>
      </w:r>
    </w:p>
    <w:sectPr w:rsidR="00EA1032" w:rsidRPr="00B01816" w:rsidSect="006D59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C4D80"/>
    <w:multiLevelType w:val="hybridMultilevel"/>
    <w:tmpl w:val="18B42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861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32"/>
    <w:rsid w:val="000155A6"/>
    <w:rsid w:val="0002213D"/>
    <w:rsid w:val="0003793A"/>
    <w:rsid w:val="00092D5A"/>
    <w:rsid w:val="000945D2"/>
    <w:rsid w:val="000A480B"/>
    <w:rsid w:val="000A6623"/>
    <w:rsid w:val="000B453E"/>
    <w:rsid w:val="000B591D"/>
    <w:rsid w:val="000C1C17"/>
    <w:rsid w:val="000D2FF7"/>
    <w:rsid w:val="000E4C79"/>
    <w:rsid w:val="000F15C9"/>
    <w:rsid w:val="000F5986"/>
    <w:rsid w:val="000F796E"/>
    <w:rsid w:val="00102ADE"/>
    <w:rsid w:val="00127553"/>
    <w:rsid w:val="00130B66"/>
    <w:rsid w:val="001736AC"/>
    <w:rsid w:val="00183D67"/>
    <w:rsid w:val="001854F8"/>
    <w:rsid w:val="001910DA"/>
    <w:rsid w:val="001C19F6"/>
    <w:rsid w:val="002305E5"/>
    <w:rsid w:val="00241C44"/>
    <w:rsid w:val="002533A2"/>
    <w:rsid w:val="00267A66"/>
    <w:rsid w:val="00275C72"/>
    <w:rsid w:val="0028793C"/>
    <w:rsid w:val="00294086"/>
    <w:rsid w:val="002A21A6"/>
    <w:rsid w:val="002E4FFC"/>
    <w:rsid w:val="003000E1"/>
    <w:rsid w:val="00300951"/>
    <w:rsid w:val="0031271B"/>
    <w:rsid w:val="00312DF3"/>
    <w:rsid w:val="003249D6"/>
    <w:rsid w:val="00356060"/>
    <w:rsid w:val="003702F6"/>
    <w:rsid w:val="00393440"/>
    <w:rsid w:val="003B6D3F"/>
    <w:rsid w:val="003D1E4C"/>
    <w:rsid w:val="004045F1"/>
    <w:rsid w:val="004133C7"/>
    <w:rsid w:val="00420D5B"/>
    <w:rsid w:val="004358A2"/>
    <w:rsid w:val="004403D5"/>
    <w:rsid w:val="00454975"/>
    <w:rsid w:val="00460202"/>
    <w:rsid w:val="0046554D"/>
    <w:rsid w:val="00483C95"/>
    <w:rsid w:val="00487125"/>
    <w:rsid w:val="004A5FE3"/>
    <w:rsid w:val="004B2595"/>
    <w:rsid w:val="004C0800"/>
    <w:rsid w:val="004C2093"/>
    <w:rsid w:val="00506C9C"/>
    <w:rsid w:val="00514FAF"/>
    <w:rsid w:val="0051769E"/>
    <w:rsid w:val="00537A33"/>
    <w:rsid w:val="005718AF"/>
    <w:rsid w:val="00572827"/>
    <w:rsid w:val="00572F47"/>
    <w:rsid w:val="00593D2F"/>
    <w:rsid w:val="005A2A87"/>
    <w:rsid w:val="005D4779"/>
    <w:rsid w:val="00600867"/>
    <w:rsid w:val="0060196B"/>
    <w:rsid w:val="00616201"/>
    <w:rsid w:val="00637A00"/>
    <w:rsid w:val="0064300B"/>
    <w:rsid w:val="00647D32"/>
    <w:rsid w:val="00650F81"/>
    <w:rsid w:val="006549CF"/>
    <w:rsid w:val="0067669F"/>
    <w:rsid w:val="00676755"/>
    <w:rsid w:val="0068492C"/>
    <w:rsid w:val="00691CE4"/>
    <w:rsid w:val="006A7B05"/>
    <w:rsid w:val="006B0769"/>
    <w:rsid w:val="006B49EB"/>
    <w:rsid w:val="006D591F"/>
    <w:rsid w:val="006E08F8"/>
    <w:rsid w:val="007222A0"/>
    <w:rsid w:val="00736964"/>
    <w:rsid w:val="00741CD1"/>
    <w:rsid w:val="00744F74"/>
    <w:rsid w:val="00753BE4"/>
    <w:rsid w:val="00756030"/>
    <w:rsid w:val="0075773F"/>
    <w:rsid w:val="00767397"/>
    <w:rsid w:val="00774649"/>
    <w:rsid w:val="00777E56"/>
    <w:rsid w:val="007956F6"/>
    <w:rsid w:val="007A363E"/>
    <w:rsid w:val="007B09BD"/>
    <w:rsid w:val="007B0D0D"/>
    <w:rsid w:val="007D3403"/>
    <w:rsid w:val="007D50BB"/>
    <w:rsid w:val="007E517C"/>
    <w:rsid w:val="008115B2"/>
    <w:rsid w:val="00823615"/>
    <w:rsid w:val="00852616"/>
    <w:rsid w:val="0087097B"/>
    <w:rsid w:val="00872C89"/>
    <w:rsid w:val="00891C42"/>
    <w:rsid w:val="0089238E"/>
    <w:rsid w:val="008A1AF9"/>
    <w:rsid w:val="008A508B"/>
    <w:rsid w:val="00900F37"/>
    <w:rsid w:val="00902C16"/>
    <w:rsid w:val="00904A8D"/>
    <w:rsid w:val="00917D7A"/>
    <w:rsid w:val="00937FCA"/>
    <w:rsid w:val="00984FEC"/>
    <w:rsid w:val="009B405F"/>
    <w:rsid w:val="009C7513"/>
    <w:rsid w:val="009D3FF7"/>
    <w:rsid w:val="009E3CA4"/>
    <w:rsid w:val="00A01444"/>
    <w:rsid w:val="00A02015"/>
    <w:rsid w:val="00A27169"/>
    <w:rsid w:val="00A32C55"/>
    <w:rsid w:val="00A55629"/>
    <w:rsid w:val="00A761F1"/>
    <w:rsid w:val="00A823C0"/>
    <w:rsid w:val="00AB028F"/>
    <w:rsid w:val="00AC5F93"/>
    <w:rsid w:val="00AD2681"/>
    <w:rsid w:val="00AF06EE"/>
    <w:rsid w:val="00AF527B"/>
    <w:rsid w:val="00B009EE"/>
    <w:rsid w:val="00B01816"/>
    <w:rsid w:val="00B04BC5"/>
    <w:rsid w:val="00B14108"/>
    <w:rsid w:val="00B25668"/>
    <w:rsid w:val="00B563D7"/>
    <w:rsid w:val="00B65D42"/>
    <w:rsid w:val="00B75646"/>
    <w:rsid w:val="00B85A4C"/>
    <w:rsid w:val="00B87FD5"/>
    <w:rsid w:val="00BA14F3"/>
    <w:rsid w:val="00BB124D"/>
    <w:rsid w:val="00BB13DE"/>
    <w:rsid w:val="00BD2400"/>
    <w:rsid w:val="00BD242C"/>
    <w:rsid w:val="00BF2D39"/>
    <w:rsid w:val="00BF4762"/>
    <w:rsid w:val="00C07DBF"/>
    <w:rsid w:val="00C157E9"/>
    <w:rsid w:val="00C16DF4"/>
    <w:rsid w:val="00C2145B"/>
    <w:rsid w:val="00C40F61"/>
    <w:rsid w:val="00C4404F"/>
    <w:rsid w:val="00C52710"/>
    <w:rsid w:val="00C53530"/>
    <w:rsid w:val="00C620E0"/>
    <w:rsid w:val="00C73D1A"/>
    <w:rsid w:val="00CB377F"/>
    <w:rsid w:val="00CF2585"/>
    <w:rsid w:val="00CF6619"/>
    <w:rsid w:val="00D0219D"/>
    <w:rsid w:val="00D110A7"/>
    <w:rsid w:val="00D11C06"/>
    <w:rsid w:val="00D1566B"/>
    <w:rsid w:val="00D24B43"/>
    <w:rsid w:val="00D34E3C"/>
    <w:rsid w:val="00D45801"/>
    <w:rsid w:val="00D50735"/>
    <w:rsid w:val="00D51576"/>
    <w:rsid w:val="00D574F9"/>
    <w:rsid w:val="00D634FD"/>
    <w:rsid w:val="00D83F56"/>
    <w:rsid w:val="00DB4095"/>
    <w:rsid w:val="00DD131B"/>
    <w:rsid w:val="00DE13BC"/>
    <w:rsid w:val="00DE13FF"/>
    <w:rsid w:val="00DE6FB4"/>
    <w:rsid w:val="00E06B81"/>
    <w:rsid w:val="00E23AE5"/>
    <w:rsid w:val="00E33504"/>
    <w:rsid w:val="00E52607"/>
    <w:rsid w:val="00E65482"/>
    <w:rsid w:val="00EA1032"/>
    <w:rsid w:val="00EA7426"/>
    <w:rsid w:val="00EB1E5A"/>
    <w:rsid w:val="00EB7955"/>
    <w:rsid w:val="00EC2AEF"/>
    <w:rsid w:val="00EC73C6"/>
    <w:rsid w:val="00ED1A37"/>
    <w:rsid w:val="00EE1FA4"/>
    <w:rsid w:val="00EE2E0C"/>
    <w:rsid w:val="00EE711E"/>
    <w:rsid w:val="00EF0483"/>
    <w:rsid w:val="00EF1C29"/>
    <w:rsid w:val="00EF4FDD"/>
    <w:rsid w:val="00F05CAF"/>
    <w:rsid w:val="00F1280A"/>
    <w:rsid w:val="00F23761"/>
    <w:rsid w:val="00F37440"/>
    <w:rsid w:val="00F87AAF"/>
    <w:rsid w:val="00F93BD0"/>
    <w:rsid w:val="00FC237B"/>
    <w:rsid w:val="00FD774F"/>
    <w:rsid w:val="00FE564D"/>
    <w:rsid w:val="00FF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2BB4"/>
  <w14:defaultImageDpi w14:val="32767"/>
  <w15:chartTrackingRefBased/>
  <w15:docId w15:val="{E0474ECA-EC1A-BD44-ADF9-AA5CD272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03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10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stTable4-Accent1">
    <w:name w:val="List Table 4 Accent 1"/>
    <w:basedOn w:val="TableNormal"/>
    <w:uiPriority w:val="49"/>
    <w:rsid w:val="00EA103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D458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30095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30095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0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8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7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7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F4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F4FDD"/>
    <w:rPr>
      <w:rFonts w:ascii=".AppleSystemUIFont" w:eastAsia="Times New Roman" w:hAnsi=".AppleSystemUIFon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on, Daniella</dc:creator>
  <cp:keywords/>
  <dc:description/>
  <cp:lastModifiedBy>Shawber, Carrie</cp:lastModifiedBy>
  <cp:revision>2</cp:revision>
  <dcterms:created xsi:type="dcterms:W3CDTF">2023-02-10T14:59:00Z</dcterms:created>
  <dcterms:modified xsi:type="dcterms:W3CDTF">2023-02-10T14:59:00Z</dcterms:modified>
</cp:coreProperties>
</file>